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vertAnchor="page" w:horzAnchor="margin" w:tblpY="216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145"/>
      </w:tblGrid>
      <w:tr w:rsidR="00E538F9" w:rsidRPr="00445A41" w14:paraId="637A024A" w14:textId="77777777" w:rsidTr="00E538F9">
        <w:trPr>
          <w:trHeight w:val="513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70AE5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siRNA name</w:t>
            </w:r>
          </w:p>
        </w:tc>
        <w:tc>
          <w:tcPr>
            <w:tcW w:w="4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9DCD8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sequence (5’-3’)</w:t>
            </w:r>
          </w:p>
        </w:tc>
      </w:tr>
      <w:tr w:rsidR="00E538F9" w:rsidRPr="00445A41" w14:paraId="7BB46D15" w14:textId="77777777" w:rsidTr="00E538F9">
        <w:trPr>
          <w:trHeight w:val="382"/>
        </w:trPr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B6B715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siRNA-ATF4 (1)</w:t>
            </w:r>
          </w:p>
        </w:tc>
        <w:tc>
          <w:tcPr>
            <w:tcW w:w="41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9A978B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CCUUCUACGGGACAGAUUdTdT</w:t>
            </w:r>
          </w:p>
        </w:tc>
      </w:tr>
      <w:tr w:rsidR="00E538F9" w:rsidRPr="00445A41" w14:paraId="2A81DDB6" w14:textId="77777777" w:rsidTr="00E538F9">
        <w:trPr>
          <w:trHeight w:val="382"/>
        </w:trPr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C9CAAB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 w:hint="eastAsia"/>
                <w:sz w:val="22"/>
              </w:rPr>
              <w:t>s</w:t>
            </w:r>
            <w:r w:rsidRPr="00445A41">
              <w:rPr>
                <w:rFonts w:ascii="Arial" w:hAnsi="Arial" w:cs="Arial"/>
                <w:sz w:val="22"/>
              </w:rPr>
              <w:t>iRNA-ATF4 (2)</w:t>
            </w:r>
          </w:p>
        </w:tc>
        <w:tc>
          <w:tcPr>
            <w:tcW w:w="41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70EEB0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CCUUCUACGGGACAGAUUdTdT</w:t>
            </w:r>
          </w:p>
        </w:tc>
      </w:tr>
      <w:tr w:rsidR="00E538F9" w:rsidRPr="00445A41" w14:paraId="16CA2EC9" w14:textId="77777777" w:rsidTr="00E538F9">
        <w:trPr>
          <w:trHeight w:val="382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532347B0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siRNA-XBP1 (1)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vAlign w:val="center"/>
          </w:tcPr>
          <w:p w14:paraId="0B820A1A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45A41">
              <w:rPr>
                <w:rFonts w:ascii="Arial" w:hAnsi="Arial" w:cs="Arial"/>
                <w:sz w:val="22"/>
              </w:rPr>
              <w:t>CCCAGUCAUGUUCUUCAAAdTdT</w:t>
            </w:r>
            <w:proofErr w:type="spellEnd"/>
          </w:p>
        </w:tc>
      </w:tr>
      <w:tr w:rsidR="00E538F9" w:rsidRPr="00445A41" w14:paraId="5062015C" w14:textId="77777777" w:rsidTr="00E538F9">
        <w:trPr>
          <w:trHeight w:val="382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6571965B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 xml:space="preserve">siRNA-XBP1 </w:t>
            </w:r>
            <w:r w:rsidRPr="00445A41">
              <w:rPr>
                <w:rFonts w:ascii="Arial" w:hAnsi="Arial" w:cs="Arial" w:hint="eastAsia"/>
                <w:sz w:val="22"/>
              </w:rPr>
              <w:t>(2</w:t>
            </w:r>
            <w:r w:rsidRPr="00445A4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vAlign w:val="center"/>
          </w:tcPr>
          <w:p w14:paraId="51A209E2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45A41">
              <w:rPr>
                <w:rFonts w:ascii="Arial" w:hAnsi="Arial" w:cs="Arial"/>
                <w:sz w:val="22"/>
              </w:rPr>
              <w:t>UGGGCAUUCUGGACAACUUdTdT</w:t>
            </w:r>
            <w:proofErr w:type="spellEnd"/>
          </w:p>
        </w:tc>
      </w:tr>
      <w:tr w:rsidR="00E538F9" w:rsidRPr="00445A41" w14:paraId="7EECF044" w14:textId="77777777" w:rsidTr="00E538F9">
        <w:trPr>
          <w:trHeight w:val="382"/>
        </w:trPr>
        <w:tc>
          <w:tcPr>
            <w:tcW w:w="1951" w:type="dxa"/>
            <w:vAlign w:val="center"/>
          </w:tcPr>
          <w:p w14:paraId="5ADB1397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siRNA-ATF6 (1)</w:t>
            </w:r>
          </w:p>
        </w:tc>
        <w:tc>
          <w:tcPr>
            <w:tcW w:w="4145" w:type="dxa"/>
            <w:vAlign w:val="center"/>
          </w:tcPr>
          <w:p w14:paraId="218B7AA6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CCAGCCUCCUCAAGUUAUUdTdT</w:t>
            </w:r>
          </w:p>
        </w:tc>
      </w:tr>
      <w:tr w:rsidR="00E538F9" w:rsidRPr="00445A41" w14:paraId="75EB94A2" w14:textId="77777777" w:rsidTr="00E538F9">
        <w:trPr>
          <w:trHeight w:val="382"/>
        </w:trPr>
        <w:tc>
          <w:tcPr>
            <w:tcW w:w="1951" w:type="dxa"/>
            <w:vAlign w:val="center"/>
          </w:tcPr>
          <w:p w14:paraId="62CA6938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 w:hint="eastAsia"/>
                <w:sz w:val="22"/>
              </w:rPr>
              <w:t>s</w:t>
            </w:r>
            <w:r w:rsidRPr="00445A41">
              <w:rPr>
                <w:rFonts w:ascii="Arial" w:hAnsi="Arial" w:cs="Arial"/>
                <w:sz w:val="22"/>
              </w:rPr>
              <w:t>iRNA-ATF6 (2)</w:t>
            </w:r>
          </w:p>
        </w:tc>
        <w:tc>
          <w:tcPr>
            <w:tcW w:w="4145" w:type="dxa"/>
            <w:vAlign w:val="center"/>
          </w:tcPr>
          <w:p w14:paraId="0A3387C0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45A41">
              <w:rPr>
                <w:rFonts w:ascii="Arial" w:hAnsi="Arial" w:cs="Arial"/>
                <w:sz w:val="22"/>
              </w:rPr>
              <w:t>GCACCCAAGACUCAAGCAAdTdT</w:t>
            </w:r>
            <w:proofErr w:type="spellEnd"/>
          </w:p>
        </w:tc>
      </w:tr>
      <w:tr w:rsidR="00E538F9" w:rsidRPr="00445A41" w14:paraId="292D9D03" w14:textId="77777777" w:rsidTr="00E538F9">
        <w:trPr>
          <w:trHeight w:val="382"/>
        </w:trPr>
        <w:tc>
          <w:tcPr>
            <w:tcW w:w="1951" w:type="dxa"/>
            <w:vAlign w:val="center"/>
          </w:tcPr>
          <w:p w14:paraId="69B1FA6B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siRNA-GRP78</w:t>
            </w:r>
          </w:p>
        </w:tc>
        <w:tc>
          <w:tcPr>
            <w:tcW w:w="4145" w:type="dxa"/>
            <w:vAlign w:val="center"/>
          </w:tcPr>
          <w:p w14:paraId="6BE0C68A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45A41">
              <w:rPr>
                <w:rFonts w:ascii="Arial" w:hAnsi="Arial" w:cs="Arial"/>
                <w:sz w:val="22"/>
              </w:rPr>
              <w:t>GCAACUGGUUAAAGAGUUCdTdT</w:t>
            </w:r>
            <w:proofErr w:type="spellEnd"/>
          </w:p>
        </w:tc>
      </w:tr>
      <w:tr w:rsidR="00E538F9" w:rsidRPr="00445A41" w14:paraId="46C54B1B" w14:textId="77777777" w:rsidTr="00E538F9">
        <w:trPr>
          <w:trHeight w:val="382"/>
        </w:trPr>
        <w:tc>
          <w:tcPr>
            <w:tcW w:w="1951" w:type="dxa"/>
            <w:vAlign w:val="center"/>
          </w:tcPr>
          <w:p w14:paraId="55ED3FC0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siRNA-NC</w:t>
            </w:r>
          </w:p>
        </w:tc>
        <w:tc>
          <w:tcPr>
            <w:tcW w:w="4145" w:type="dxa"/>
            <w:vAlign w:val="center"/>
          </w:tcPr>
          <w:p w14:paraId="09B3836B" w14:textId="77777777" w:rsidR="00E538F9" w:rsidRPr="00445A41" w:rsidRDefault="00E538F9" w:rsidP="00E538F9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45A41">
              <w:rPr>
                <w:rFonts w:ascii="Arial" w:hAnsi="Arial" w:cs="Arial"/>
                <w:sz w:val="22"/>
              </w:rPr>
              <w:t>UUCUCCGAACGUGUCACGUdTdT</w:t>
            </w:r>
            <w:proofErr w:type="spellEnd"/>
          </w:p>
        </w:tc>
      </w:tr>
    </w:tbl>
    <w:p w14:paraId="099EAB57" w14:textId="77777777" w:rsidR="00E538F9" w:rsidRPr="00445A41" w:rsidRDefault="00E538F9" w:rsidP="00E538F9">
      <w:pPr>
        <w:spacing w:beforeLines="50" w:before="156" w:afterLines="50" w:after="156" w:line="360" w:lineRule="auto"/>
        <w:rPr>
          <w:rFonts w:ascii="Arial" w:hAnsi="Arial" w:cs="Arial"/>
          <w:b/>
          <w:sz w:val="22"/>
        </w:rPr>
      </w:pPr>
      <w:r w:rsidRPr="00445A41"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1</w:t>
      </w:r>
      <w:r w:rsidRPr="00445A41">
        <w:rPr>
          <w:rFonts w:ascii="Arial" w:hAnsi="Arial" w:cs="Arial"/>
          <w:b/>
          <w:sz w:val="22"/>
        </w:rPr>
        <w:t xml:space="preserve"> Table. Sequences for R</w:t>
      </w:r>
      <w:bookmarkStart w:id="0" w:name="_GoBack"/>
      <w:bookmarkEnd w:id="0"/>
      <w:r w:rsidRPr="00445A41">
        <w:rPr>
          <w:rFonts w:ascii="Arial" w:hAnsi="Arial" w:cs="Arial"/>
          <w:b/>
          <w:sz w:val="22"/>
        </w:rPr>
        <w:t>NA interference.</w:t>
      </w:r>
      <w:r w:rsidRPr="00445A41">
        <w:rPr>
          <w:rFonts w:ascii="Arial" w:hAnsi="Arial" w:cs="Arial" w:hint="eastAsia"/>
          <w:b/>
          <w:sz w:val="22"/>
        </w:rPr>
        <w:t xml:space="preserve"> </w:t>
      </w:r>
    </w:p>
    <w:sectPr w:rsidR="00E538F9" w:rsidRPr="00445A41" w:rsidSect="00C92386">
      <w:headerReference w:type="even" r:id="rId6"/>
      <w:headerReference w:type="default" r:id="rId7"/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BC78B0" w14:textId="77777777" w:rsidR="005B78C3" w:rsidRDefault="005B78C3">
      <w:r>
        <w:separator/>
      </w:r>
    </w:p>
  </w:endnote>
  <w:endnote w:type="continuationSeparator" w:id="0">
    <w:p w14:paraId="482FC5E6" w14:textId="77777777" w:rsidR="005B78C3" w:rsidRDefault="005B7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29F21" w14:textId="77777777" w:rsidR="00BB3FDE" w:rsidRDefault="00746B42" w:rsidP="00681E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3F8D68" w14:textId="77777777" w:rsidR="00BB3FDE" w:rsidRDefault="005B78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05968" w14:textId="62799EC4" w:rsidR="00BB3FDE" w:rsidRDefault="00746B42" w:rsidP="00681E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38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2B1E3" w14:textId="77777777" w:rsidR="00BB3FDE" w:rsidRDefault="005B78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850B0" w14:textId="77777777" w:rsidR="005B78C3" w:rsidRDefault="005B78C3">
      <w:r>
        <w:separator/>
      </w:r>
    </w:p>
  </w:footnote>
  <w:footnote w:type="continuationSeparator" w:id="0">
    <w:p w14:paraId="7BBDEDC3" w14:textId="77777777" w:rsidR="005B78C3" w:rsidRDefault="005B78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A6482" w14:textId="77777777" w:rsidR="00BB3FDE" w:rsidRDefault="005B78C3" w:rsidP="005A6AF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7B389" w14:textId="77777777" w:rsidR="00BB3FDE" w:rsidRDefault="005B78C3" w:rsidP="005A6AF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42"/>
    <w:rsid w:val="000B4116"/>
    <w:rsid w:val="002F4687"/>
    <w:rsid w:val="003722F9"/>
    <w:rsid w:val="004C1AC3"/>
    <w:rsid w:val="005053AA"/>
    <w:rsid w:val="005B78C3"/>
    <w:rsid w:val="005D36BA"/>
    <w:rsid w:val="00615BDC"/>
    <w:rsid w:val="00737CB9"/>
    <w:rsid w:val="00746B42"/>
    <w:rsid w:val="00847A2B"/>
    <w:rsid w:val="00B3098C"/>
    <w:rsid w:val="00C92386"/>
    <w:rsid w:val="00CE7ACC"/>
    <w:rsid w:val="00D22189"/>
    <w:rsid w:val="00D630CB"/>
    <w:rsid w:val="00E538F9"/>
    <w:rsid w:val="00E63426"/>
    <w:rsid w:val="00EC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07B42"/>
  <w15:chartTrackingRefBased/>
  <w15:docId w15:val="{D483A415-21C2-4EE2-AAC3-587370C8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B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B4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46B42"/>
  </w:style>
  <w:style w:type="table" w:customStyle="1" w:styleId="1">
    <w:name w:val="网格型1"/>
    <w:basedOn w:val="TableNormal"/>
    <w:next w:val="TableGrid"/>
    <w:uiPriority w:val="59"/>
    <w:rsid w:val="0074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9-11-05T09:43:00Z</dcterms:created>
  <dcterms:modified xsi:type="dcterms:W3CDTF">2019-11-08T12:36:00Z</dcterms:modified>
</cp:coreProperties>
</file>